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AF5D8" w14:textId="44F0BDCC" w:rsidR="007C25E3" w:rsidRPr="00230016" w:rsidRDefault="007C25E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3001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230016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230016">
        <w:rPr>
          <w:rFonts w:ascii="Times New Roman" w:hAnsi="Times New Roman" w:cs="Times New Roman"/>
          <w:b/>
          <w:bCs/>
          <w:sz w:val="24"/>
          <w:szCs w:val="24"/>
        </w:rPr>
        <w:t xml:space="preserve"> 1. </w:t>
      </w:r>
      <w:r w:rsidRPr="00230016">
        <w:rPr>
          <w:rFonts w:ascii="Times New Roman" w:hAnsi="Times New Roman" w:cs="Times New Roman"/>
          <w:sz w:val="24"/>
          <w:szCs w:val="24"/>
        </w:rPr>
        <w:t>The sequence of primers for real-time PCR.</w:t>
      </w:r>
    </w:p>
    <w:p w14:paraId="42985C56" w14:textId="77777777" w:rsidR="007C25E3" w:rsidRPr="00230016" w:rsidRDefault="007C25E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2169"/>
        <w:gridCol w:w="4239"/>
        <w:gridCol w:w="1898"/>
      </w:tblGrid>
      <w:tr w:rsidR="007C25E3" w:rsidRPr="00230016" w14:paraId="0EC17E2C" w14:textId="77777777" w:rsidTr="007C25E3">
        <w:tc>
          <w:tcPr>
            <w:tcW w:w="216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5C3A6457" w14:textId="77777777" w:rsidR="007C25E3" w:rsidRPr="00230016" w:rsidRDefault="007C25E3" w:rsidP="00982D1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00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423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472845FB" w14:textId="77777777" w:rsidR="007C25E3" w:rsidRPr="00230016" w:rsidRDefault="007C25E3" w:rsidP="00982D1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00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 (5’-3’)</w:t>
            </w:r>
          </w:p>
        </w:tc>
        <w:tc>
          <w:tcPr>
            <w:tcW w:w="189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6F1188FE" w14:textId="77777777" w:rsidR="007C25E3" w:rsidRPr="00230016" w:rsidRDefault="007C25E3" w:rsidP="00982D1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00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rection</w:t>
            </w:r>
          </w:p>
        </w:tc>
      </w:tr>
      <w:tr w:rsidR="007C25E3" w:rsidRPr="00230016" w14:paraId="3B0D008C" w14:textId="77777777" w:rsidTr="007C25E3">
        <w:tc>
          <w:tcPr>
            <w:tcW w:w="2169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14:paraId="3012283D" w14:textId="2C9EF8E2" w:rsidR="007C25E3" w:rsidRPr="00230016" w:rsidRDefault="007C25E3" w:rsidP="00982D1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30016">
              <w:rPr>
                <w:rFonts w:ascii="Times New Roman" w:hAnsi="Times New Roman" w:cs="Times New Roman"/>
                <w:sz w:val="24"/>
                <w:szCs w:val="24"/>
              </w:rPr>
              <w:t>Pten</w:t>
            </w:r>
            <w:proofErr w:type="spellEnd"/>
          </w:p>
        </w:tc>
        <w:tc>
          <w:tcPr>
            <w:tcW w:w="42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E8639" w14:textId="7347FB96" w:rsidR="007C25E3" w:rsidRPr="00230016" w:rsidRDefault="007C25E3" w:rsidP="00982D1A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30016">
              <w:rPr>
                <w:rFonts w:ascii="Times New Roman" w:hAnsi="Times New Roman" w:cs="Times New Roman"/>
                <w:sz w:val="24"/>
                <w:szCs w:val="24"/>
              </w:rPr>
              <w:t>AACAAAGACAAGGCCAACCG</w:t>
            </w:r>
          </w:p>
        </w:tc>
        <w:tc>
          <w:tcPr>
            <w:tcW w:w="1898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14:paraId="33901F49" w14:textId="77777777" w:rsidR="007C25E3" w:rsidRPr="00230016" w:rsidRDefault="007C25E3" w:rsidP="00982D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</w:tr>
      <w:tr w:rsidR="007C25E3" w:rsidRPr="00230016" w14:paraId="22721E87" w14:textId="77777777" w:rsidTr="007C25E3">
        <w:tc>
          <w:tcPr>
            <w:tcW w:w="2169" w:type="dxa"/>
            <w:tcBorders>
              <w:top w:val="nil"/>
            </w:tcBorders>
            <w:shd w:val="clear" w:color="auto" w:fill="FFFFFF"/>
          </w:tcPr>
          <w:p w14:paraId="7CDACA34" w14:textId="77777777" w:rsidR="007C25E3" w:rsidRPr="00230016" w:rsidRDefault="007C25E3" w:rsidP="00982D1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239" w:type="dxa"/>
            <w:tcBorders>
              <w:top w:val="nil"/>
            </w:tcBorders>
            <w:shd w:val="clear" w:color="auto" w:fill="FFFFFF"/>
            <w:vAlign w:val="center"/>
          </w:tcPr>
          <w:p w14:paraId="708C3ACD" w14:textId="4BBB0F28" w:rsidR="007C25E3" w:rsidRPr="00230016" w:rsidRDefault="001B7327" w:rsidP="00982D1A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30016">
              <w:rPr>
                <w:rFonts w:ascii="Times New Roman" w:hAnsi="Times New Roman" w:cs="Times New Roman"/>
                <w:sz w:val="24"/>
                <w:szCs w:val="24"/>
              </w:rPr>
              <w:t>TGGATCAGAGTCAGTGGTGTC</w:t>
            </w:r>
          </w:p>
        </w:tc>
        <w:tc>
          <w:tcPr>
            <w:tcW w:w="1898" w:type="dxa"/>
            <w:tcBorders>
              <w:top w:val="nil"/>
            </w:tcBorders>
            <w:shd w:val="clear" w:color="auto" w:fill="FFFFFF"/>
          </w:tcPr>
          <w:p w14:paraId="4EB8CBE0" w14:textId="77777777" w:rsidR="007C25E3" w:rsidRPr="00230016" w:rsidRDefault="007C25E3" w:rsidP="00982D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</w:tr>
      <w:tr w:rsidR="007C25E3" w:rsidRPr="00230016" w14:paraId="2EE1A90A" w14:textId="77777777" w:rsidTr="007C25E3">
        <w:tc>
          <w:tcPr>
            <w:tcW w:w="2169" w:type="dxa"/>
            <w:shd w:val="clear" w:color="auto" w:fill="FFFFFF"/>
          </w:tcPr>
          <w:p w14:paraId="0F09E5D5" w14:textId="2A957559" w:rsidR="007C25E3" w:rsidRPr="00230016" w:rsidRDefault="007C25E3" w:rsidP="00982D1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0016">
              <w:rPr>
                <w:rFonts w:ascii="Times New Roman" w:hAnsi="Times New Roman" w:cs="Times New Roman"/>
                <w:sz w:val="24"/>
                <w:szCs w:val="24"/>
              </w:rPr>
              <w:t>Nr3c1-</w:t>
            </w:r>
          </w:p>
        </w:tc>
        <w:tc>
          <w:tcPr>
            <w:tcW w:w="423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9C2C61E" w14:textId="593658C0" w:rsidR="007C25E3" w:rsidRPr="00230016" w:rsidRDefault="007C25E3" w:rsidP="00982D1A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30016">
              <w:rPr>
                <w:rFonts w:ascii="Times New Roman" w:eastAsia="SimSun" w:hAnsi="Times New Roman" w:cs="Times New Roman"/>
                <w:sz w:val="24"/>
                <w:szCs w:val="24"/>
              </w:rPr>
              <w:t>TGTGAGTTCTCCTCCGTCCA</w:t>
            </w:r>
          </w:p>
        </w:tc>
        <w:tc>
          <w:tcPr>
            <w:tcW w:w="1898" w:type="dxa"/>
            <w:shd w:val="clear" w:color="auto" w:fill="FFFFFF"/>
          </w:tcPr>
          <w:p w14:paraId="1037270C" w14:textId="77777777" w:rsidR="007C25E3" w:rsidRPr="00230016" w:rsidRDefault="007C25E3" w:rsidP="00982D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</w:tr>
      <w:tr w:rsidR="007C25E3" w:rsidRPr="00230016" w14:paraId="68F8B08D" w14:textId="77777777" w:rsidTr="007C25E3">
        <w:tc>
          <w:tcPr>
            <w:tcW w:w="2169" w:type="dxa"/>
            <w:shd w:val="clear" w:color="auto" w:fill="FFFFFF"/>
          </w:tcPr>
          <w:p w14:paraId="221EA885" w14:textId="77777777" w:rsidR="007C25E3" w:rsidRPr="00230016" w:rsidRDefault="007C25E3" w:rsidP="00982D1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239" w:type="dxa"/>
            <w:shd w:val="clear" w:color="auto" w:fill="FFFFFF"/>
            <w:vAlign w:val="center"/>
          </w:tcPr>
          <w:p w14:paraId="0D33BF86" w14:textId="5A300888" w:rsidR="007C25E3" w:rsidRPr="00230016" w:rsidRDefault="007C25E3" w:rsidP="00982D1A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30016">
              <w:rPr>
                <w:rFonts w:ascii="Times New Roman" w:eastAsia="SimSun" w:hAnsi="Times New Roman" w:cs="Times New Roman"/>
                <w:sz w:val="24"/>
                <w:szCs w:val="24"/>
              </w:rPr>
              <w:t>GGTAATTGTGCTGTCCTTCCAC</w:t>
            </w:r>
          </w:p>
        </w:tc>
        <w:tc>
          <w:tcPr>
            <w:tcW w:w="1898" w:type="dxa"/>
            <w:shd w:val="clear" w:color="auto" w:fill="FFFFFF"/>
          </w:tcPr>
          <w:p w14:paraId="15473CEB" w14:textId="77777777" w:rsidR="007C25E3" w:rsidRPr="00230016" w:rsidRDefault="007C25E3" w:rsidP="00982D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</w:tr>
      <w:tr w:rsidR="007C25E3" w:rsidRPr="00230016" w14:paraId="57CC39DC" w14:textId="77777777" w:rsidTr="007C25E3">
        <w:tc>
          <w:tcPr>
            <w:tcW w:w="2169" w:type="dxa"/>
            <w:shd w:val="clear" w:color="auto" w:fill="FFFFFF"/>
          </w:tcPr>
          <w:p w14:paraId="2799FF5E" w14:textId="74212029" w:rsidR="007C25E3" w:rsidRPr="00230016" w:rsidRDefault="00076F9B" w:rsidP="00982D1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0016">
              <w:rPr>
                <w:rFonts w:ascii="Times New Roman" w:hAnsi="Times New Roman" w:cs="Times New Roman"/>
                <w:sz w:val="24"/>
                <w:szCs w:val="24"/>
              </w:rPr>
              <w:t>Rel</w:t>
            </w:r>
          </w:p>
        </w:tc>
        <w:tc>
          <w:tcPr>
            <w:tcW w:w="423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9E69370" w14:textId="5942286B" w:rsidR="007C25E3" w:rsidRPr="00230016" w:rsidRDefault="00076F9B" w:rsidP="00982D1A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30016">
              <w:rPr>
                <w:rFonts w:ascii="Times New Roman" w:eastAsia="SimSun" w:hAnsi="Times New Roman" w:cs="Times New Roman"/>
                <w:sz w:val="24"/>
                <w:szCs w:val="24"/>
              </w:rPr>
              <w:t>CGAGATTGTGAGGGTGAGGC</w:t>
            </w:r>
          </w:p>
        </w:tc>
        <w:tc>
          <w:tcPr>
            <w:tcW w:w="1898" w:type="dxa"/>
            <w:shd w:val="clear" w:color="auto" w:fill="FFFFFF"/>
          </w:tcPr>
          <w:p w14:paraId="7DB304CD" w14:textId="77777777" w:rsidR="007C25E3" w:rsidRPr="00230016" w:rsidRDefault="007C25E3" w:rsidP="00982D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</w:tr>
      <w:tr w:rsidR="007C25E3" w:rsidRPr="00230016" w14:paraId="29FEC415" w14:textId="77777777" w:rsidTr="007C25E3">
        <w:tc>
          <w:tcPr>
            <w:tcW w:w="2169" w:type="dxa"/>
            <w:shd w:val="clear" w:color="auto" w:fill="FFFFFF"/>
          </w:tcPr>
          <w:p w14:paraId="50D4A3D5" w14:textId="77777777" w:rsidR="007C25E3" w:rsidRPr="00230016" w:rsidRDefault="007C25E3" w:rsidP="00982D1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239" w:type="dxa"/>
            <w:shd w:val="clear" w:color="auto" w:fill="FFFFFF"/>
            <w:vAlign w:val="center"/>
          </w:tcPr>
          <w:p w14:paraId="089E0656" w14:textId="3F7B6072" w:rsidR="007C25E3" w:rsidRPr="00230016" w:rsidRDefault="00076F9B" w:rsidP="00982D1A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30016">
              <w:rPr>
                <w:rFonts w:ascii="Times New Roman" w:eastAsia="SimSun" w:hAnsi="Times New Roman" w:cs="Times New Roman"/>
                <w:sz w:val="24"/>
                <w:szCs w:val="24"/>
              </w:rPr>
              <w:t>GTTACGAATGCGAGGGACGAT</w:t>
            </w:r>
          </w:p>
        </w:tc>
        <w:tc>
          <w:tcPr>
            <w:tcW w:w="1898" w:type="dxa"/>
            <w:shd w:val="clear" w:color="auto" w:fill="FFFFFF"/>
          </w:tcPr>
          <w:p w14:paraId="3165D08F" w14:textId="77777777" w:rsidR="007C25E3" w:rsidRPr="00230016" w:rsidRDefault="007C25E3" w:rsidP="00982D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</w:tr>
      <w:tr w:rsidR="007C25E3" w:rsidRPr="00230016" w14:paraId="71377E90" w14:textId="77777777" w:rsidTr="007C25E3">
        <w:tc>
          <w:tcPr>
            <w:tcW w:w="2169" w:type="dxa"/>
            <w:shd w:val="clear" w:color="auto" w:fill="FFFFFF"/>
          </w:tcPr>
          <w:p w14:paraId="2DB53412" w14:textId="669A497F" w:rsidR="007C25E3" w:rsidRPr="00230016" w:rsidRDefault="00076F9B" w:rsidP="00982D1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0016">
              <w:rPr>
                <w:rFonts w:ascii="Times New Roman" w:hAnsi="Times New Roman" w:cs="Times New Roman"/>
                <w:sz w:val="24"/>
                <w:szCs w:val="24"/>
              </w:rPr>
              <w:t>Ets1</w:t>
            </w:r>
          </w:p>
        </w:tc>
        <w:tc>
          <w:tcPr>
            <w:tcW w:w="423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B9B533C" w14:textId="449F8D49" w:rsidR="007C25E3" w:rsidRPr="00230016" w:rsidRDefault="00076F9B" w:rsidP="00982D1A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30016">
              <w:rPr>
                <w:rFonts w:ascii="Times New Roman" w:eastAsia="SimSun" w:hAnsi="Times New Roman" w:cs="Times New Roman"/>
                <w:sz w:val="24"/>
                <w:szCs w:val="24"/>
              </w:rPr>
              <w:t>TCGGAAGAACTCCTGTCCCT</w:t>
            </w:r>
          </w:p>
        </w:tc>
        <w:tc>
          <w:tcPr>
            <w:tcW w:w="1898" w:type="dxa"/>
            <w:shd w:val="clear" w:color="auto" w:fill="FFFFFF"/>
          </w:tcPr>
          <w:p w14:paraId="30D4DD38" w14:textId="77777777" w:rsidR="007C25E3" w:rsidRPr="00230016" w:rsidRDefault="007C25E3" w:rsidP="00982D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</w:tr>
      <w:tr w:rsidR="007C25E3" w:rsidRPr="00230016" w14:paraId="3F761F79" w14:textId="77777777" w:rsidTr="007C25E3">
        <w:tc>
          <w:tcPr>
            <w:tcW w:w="2169" w:type="dxa"/>
            <w:shd w:val="clear" w:color="auto" w:fill="FFFFFF"/>
          </w:tcPr>
          <w:p w14:paraId="78FF569E" w14:textId="77777777" w:rsidR="007C25E3" w:rsidRPr="00230016" w:rsidRDefault="007C25E3" w:rsidP="00982D1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239" w:type="dxa"/>
            <w:shd w:val="clear" w:color="auto" w:fill="FFFFFF"/>
            <w:vAlign w:val="center"/>
          </w:tcPr>
          <w:p w14:paraId="76AAD26C" w14:textId="79321D1A" w:rsidR="007C25E3" w:rsidRPr="00230016" w:rsidRDefault="00076F9B" w:rsidP="00982D1A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30016">
              <w:rPr>
                <w:rFonts w:ascii="Times New Roman" w:eastAsia="SimSun" w:hAnsi="Times New Roman" w:cs="Times New Roman"/>
                <w:sz w:val="24"/>
                <w:szCs w:val="24"/>
              </w:rPr>
              <w:t>AGAAACTGCCACAGCTGGAT</w:t>
            </w:r>
          </w:p>
        </w:tc>
        <w:tc>
          <w:tcPr>
            <w:tcW w:w="1898" w:type="dxa"/>
            <w:shd w:val="clear" w:color="auto" w:fill="FFFFFF"/>
          </w:tcPr>
          <w:p w14:paraId="12577026" w14:textId="77777777" w:rsidR="007C25E3" w:rsidRPr="00230016" w:rsidRDefault="007C25E3" w:rsidP="00982D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</w:tr>
      <w:tr w:rsidR="007C25E3" w:rsidRPr="00230016" w14:paraId="04BE10AB" w14:textId="77777777" w:rsidTr="007C25E3">
        <w:tc>
          <w:tcPr>
            <w:tcW w:w="2169" w:type="dxa"/>
            <w:shd w:val="clear" w:color="auto" w:fill="FFFFFF"/>
          </w:tcPr>
          <w:p w14:paraId="31A22B3E" w14:textId="30732F50" w:rsidR="007C25E3" w:rsidRPr="00230016" w:rsidRDefault="00076F9B" w:rsidP="00982D1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0016">
              <w:rPr>
                <w:rFonts w:ascii="Times New Roman" w:hAnsi="Times New Roman" w:cs="Times New Roman"/>
                <w:sz w:val="24"/>
                <w:szCs w:val="24"/>
              </w:rPr>
              <w:t>Bcl11b</w:t>
            </w:r>
          </w:p>
        </w:tc>
        <w:tc>
          <w:tcPr>
            <w:tcW w:w="4239" w:type="dxa"/>
            <w:shd w:val="clear" w:color="auto" w:fill="FFFFFF"/>
            <w:vAlign w:val="center"/>
          </w:tcPr>
          <w:p w14:paraId="3561AB89" w14:textId="6B103044" w:rsidR="007C25E3" w:rsidRPr="00230016" w:rsidRDefault="00076F9B" w:rsidP="00982D1A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30016">
              <w:rPr>
                <w:rFonts w:ascii="Times New Roman" w:eastAsia="SimSun" w:hAnsi="Times New Roman" w:cs="Times New Roman"/>
                <w:sz w:val="24"/>
                <w:szCs w:val="24"/>
              </w:rPr>
              <w:t>CACCCCCGACGAAGATGACCAC</w:t>
            </w:r>
          </w:p>
        </w:tc>
        <w:tc>
          <w:tcPr>
            <w:tcW w:w="1898" w:type="dxa"/>
            <w:shd w:val="clear" w:color="auto" w:fill="FFFFFF"/>
          </w:tcPr>
          <w:p w14:paraId="7EFE8194" w14:textId="77777777" w:rsidR="007C25E3" w:rsidRPr="00230016" w:rsidRDefault="007C25E3" w:rsidP="00982D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</w:tr>
      <w:tr w:rsidR="007C25E3" w:rsidRPr="00230016" w14:paraId="0BF14B6B" w14:textId="77777777" w:rsidTr="007C25E3">
        <w:tc>
          <w:tcPr>
            <w:tcW w:w="2169" w:type="dxa"/>
            <w:shd w:val="clear" w:color="auto" w:fill="FFFFFF"/>
          </w:tcPr>
          <w:p w14:paraId="0A921404" w14:textId="77777777" w:rsidR="007C25E3" w:rsidRPr="00230016" w:rsidRDefault="007C25E3" w:rsidP="00982D1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239" w:type="dxa"/>
            <w:shd w:val="clear" w:color="auto" w:fill="FFFFFF"/>
            <w:vAlign w:val="center"/>
          </w:tcPr>
          <w:p w14:paraId="21169128" w14:textId="0CB7723C" w:rsidR="007C25E3" w:rsidRPr="00230016" w:rsidRDefault="00076F9B" w:rsidP="00982D1A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30016">
              <w:rPr>
                <w:rFonts w:ascii="Times New Roman" w:eastAsia="SimSun" w:hAnsi="Times New Roman" w:cs="Times New Roman"/>
                <w:sz w:val="24"/>
                <w:szCs w:val="24"/>
              </w:rPr>
              <w:t>CGGCCCGGGCTCCAGGTAGATG</w:t>
            </w:r>
          </w:p>
        </w:tc>
        <w:tc>
          <w:tcPr>
            <w:tcW w:w="1898" w:type="dxa"/>
            <w:shd w:val="clear" w:color="auto" w:fill="FFFFFF"/>
          </w:tcPr>
          <w:p w14:paraId="79CB6BBE" w14:textId="77777777" w:rsidR="007C25E3" w:rsidRPr="00230016" w:rsidRDefault="007C25E3" w:rsidP="00982D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</w:tr>
      <w:tr w:rsidR="007C25E3" w:rsidRPr="00230016" w14:paraId="21ACCFF4" w14:textId="77777777" w:rsidTr="007C25E3">
        <w:tc>
          <w:tcPr>
            <w:tcW w:w="2169" w:type="dxa"/>
            <w:shd w:val="clear" w:color="auto" w:fill="FFFFFF"/>
          </w:tcPr>
          <w:p w14:paraId="42E6F0DB" w14:textId="4B609B7E" w:rsidR="007C25E3" w:rsidRPr="00230016" w:rsidRDefault="00076F9B" w:rsidP="00982D1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0016">
              <w:rPr>
                <w:rFonts w:ascii="Times New Roman" w:hAnsi="Times New Roman" w:cs="Times New Roman"/>
                <w:sz w:val="24"/>
                <w:szCs w:val="24"/>
              </w:rPr>
              <w:t>Prdm1</w:t>
            </w:r>
          </w:p>
        </w:tc>
        <w:tc>
          <w:tcPr>
            <w:tcW w:w="4239" w:type="dxa"/>
            <w:shd w:val="clear" w:color="auto" w:fill="FFFFFF"/>
          </w:tcPr>
          <w:p w14:paraId="30B2E91C" w14:textId="1AE83186" w:rsidR="007C25E3" w:rsidRPr="00230016" w:rsidRDefault="00076F9B" w:rsidP="00982D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0016">
              <w:rPr>
                <w:rFonts w:ascii="Times New Roman" w:hAnsi="Times New Roman" w:cs="Times New Roman"/>
                <w:sz w:val="24"/>
                <w:szCs w:val="24"/>
              </w:rPr>
              <w:t>CCGTAGAAAAGGAGGGACCG</w:t>
            </w:r>
          </w:p>
        </w:tc>
        <w:tc>
          <w:tcPr>
            <w:tcW w:w="1898" w:type="dxa"/>
            <w:shd w:val="clear" w:color="auto" w:fill="FFFFFF"/>
          </w:tcPr>
          <w:p w14:paraId="5AA5B20F" w14:textId="77777777" w:rsidR="007C25E3" w:rsidRPr="00230016" w:rsidRDefault="007C25E3" w:rsidP="00982D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</w:tr>
      <w:tr w:rsidR="007C25E3" w:rsidRPr="00230016" w14:paraId="7F667136" w14:textId="77777777" w:rsidTr="007C25E3">
        <w:tc>
          <w:tcPr>
            <w:tcW w:w="2169" w:type="dxa"/>
            <w:shd w:val="clear" w:color="auto" w:fill="FFFFFF"/>
          </w:tcPr>
          <w:p w14:paraId="7DB289B2" w14:textId="77777777" w:rsidR="007C25E3" w:rsidRPr="00230016" w:rsidRDefault="007C25E3" w:rsidP="00982D1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239" w:type="dxa"/>
            <w:shd w:val="clear" w:color="auto" w:fill="FFFFFF"/>
          </w:tcPr>
          <w:p w14:paraId="45596B7F" w14:textId="6032D25A" w:rsidR="007C25E3" w:rsidRPr="00230016" w:rsidRDefault="00076F9B" w:rsidP="00982D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0016">
              <w:rPr>
                <w:rFonts w:ascii="Times New Roman" w:hAnsi="Times New Roman" w:cs="Times New Roman"/>
                <w:sz w:val="24"/>
                <w:szCs w:val="24"/>
              </w:rPr>
              <w:t>CAAGGTCGTACCCACACGTT</w:t>
            </w:r>
          </w:p>
        </w:tc>
        <w:tc>
          <w:tcPr>
            <w:tcW w:w="1898" w:type="dxa"/>
            <w:shd w:val="clear" w:color="auto" w:fill="FFFFFF"/>
          </w:tcPr>
          <w:p w14:paraId="127DCE77" w14:textId="77777777" w:rsidR="007C25E3" w:rsidRPr="00230016" w:rsidRDefault="007C25E3" w:rsidP="00982D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</w:tr>
      <w:tr w:rsidR="007C25E3" w:rsidRPr="00230016" w14:paraId="4F98A980" w14:textId="77777777" w:rsidTr="007C25E3">
        <w:tc>
          <w:tcPr>
            <w:tcW w:w="2169" w:type="dxa"/>
            <w:shd w:val="clear" w:color="auto" w:fill="FFFFFF"/>
          </w:tcPr>
          <w:p w14:paraId="1812177C" w14:textId="239E30A6" w:rsidR="007C25E3" w:rsidRPr="00230016" w:rsidRDefault="00076F9B" w:rsidP="00982D1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30016">
              <w:rPr>
                <w:rFonts w:ascii="Times New Roman" w:hAnsi="Times New Roman" w:cs="Times New Roman"/>
                <w:sz w:val="24"/>
                <w:szCs w:val="24"/>
              </w:rPr>
              <w:t>Maf</w:t>
            </w:r>
            <w:proofErr w:type="spellEnd"/>
          </w:p>
        </w:tc>
        <w:tc>
          <w:tcPr>
            <w:tcW w:w="4239" w:type="dxa"/>
            <w:shd w:val="clear" w:color="auto" w:fill="FFFFFF"/>
          </w:tcPr>
          <w:p w14:paraId="091BB50F" w14:textId="16AF070A" w:rsidR="007C25E3" w:rsidRPr="00230016" w:rsidRDefault="00076F9B" w:rsidP="00982D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AGGGACGCCTACAAGGAG</w:t>
            </w:r>
          </w:p>
        </w:tc>
        <w:tc>
          <w:tcPr>
            <w:tcW w:w="1898" w:type="dxa"/>
            <w:shd w:val="clear" w:color="auto" w:fill="FFFFFF"/>
          </w:tcPr>
          <w:p w14:paraId="06FDBF18" w14:textId="77777777" w:rsidR="007C25E3" w:rsidRPr="00230016" w:rsidRDefault="007C25E3" w:rsidP="00982D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</w:tr>
      <w:tr w:rsidR="007C25E3" w:rsidRPr="00230016" w14:paraId="41F8847A" w14:textId="77777777" w:rsidTr="007C25E3">
        <w:tc>
          <w:tcPr>
            <w:tcW w:w="2169" w:type="dxa"/>
            <w:shd w:val="clear" w:color="auto" w:fill="FFFFFF"/>
          </w:tcPr>
          <w:p w14:paraId="2EAB6CAB" w14:textId="77777777" w:rsidR="007C25E3" w:rsidRPr="00230016" w:rsidRDefault="007C25E3" w:rsidP="00982D1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239" w:type="dxa"/>
            <w:shd w:val="clear" w:color="auto" w:fill="FFFFFF"/>
          </w:tcPr>
          <w:p w14:paraId="01749572" w14:textId="3888F45C" w:rsidR="007C25E3" w:rsidRPr="00230016" w:rsidRDefault="00076F9B" w:rsidP="00982D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CGGAGCATTTAACAAGGT</w:t>
            </w:r>
          </w:p>
        </w:tc>
        <w:tc>
          <w:tcPr>
            <w:tcW w:w="1898" w:type="dxa"/>
            <w:shd w:val="clear" w:color="auto" w:fill="FFFFFF"/>
          </w:tcPr>
          <w:p w14:paraId="7095E82A" w14:textId="77777777" w:rsidR="007C25E3" w:rsidRPr="00230016" w:rsidRDefault="007C25E3" w:rsidP="00982D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</w:tr>
      <w:tr w:rsidR="007C25E3" w:rsidRPr="00230016" w14:paraId="0AE579AB" w14:textId="77777777" w:rsidTr="007C25E3">
        <w:tc>
          <w:tcPr>
            <w:tcW w:w="2169" w:type="dxa"/>
            <w:shd w:val="clear" w:color="auto" w:fill="FFFFFF"/>
          </w:tcPr>
          <w:p w14:paraId="75FF0D04" w14:textId="652C2EB8" w:rsidR="007C25E3" w:rsidRPr="00230016" w:rsidRDefault="00076F9B" w:rsidP="00982D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kzf4</w:t>
            </w:r>
          </w:p>
        </w:tc>
        <w:tc>
          <w:tcPr>
            <w:tcW w:w="4239" w:type="dxa"/>
            <w:shd w:val="clear" w:color="auto" w:fill="FFFFFF"/>
          </w:tcPr>
          <w:p w14:paraId="54A34458" w14:textId="2AD5DC4E" w:rsidR="007C25E3" w:rsidRPr="00230016" w:rsidRDefault="00076F9B" w:rsidP="00982D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TGAGGAGTCGAGCAGAC</w:t>
            </w:r>
          </w:p>
        </w:tc>
        <w:tc>
          <w:tcPr>
            <w:tcW w:w="1898" w:type="dxa"/>
            <w:shd w:val="clear" w:color="auto" w:fill="FFFFFF"/>
          </w:tcPr>
          <w:p w14:paraId="1681C168" w14:textId="77777777" w:rsidR="007C25E3" w:rsidRPr="00230016" w:rsidRDefault="007C25E3" w:rsidP="00982D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</w:tr>
      <w:tr w:rsidR="007C25E3" w:rsidRPr="00230016" w14:paraId="0AD97331" w14:textId="77777777" w:rsidTr="007C25E3">
        <w:tc>
          <w:tcPr>
            <w:tcW w:w="2169" w:type="dxa"/>
            <w:tcBorders>
              <w:bottom w:val="single" w:sz="8" w:space="0" w:color="000000"/>
            </w:tcBorders>
            <w:shd w:val="clear" w:color="auto" w:fill="FFFFFF"/>
          </w:tcPr>
          <w:p w14:paraId="091593B8" w14:textId="77777777" w:rsidR="007C25E3" w:rsidRPr="00230016" w:rsidRDefault="007C25E3" w:rsidP="00982D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9" w:type="dxa"/>
            <w:tcBorders>
              <w:bottom w:val="single" w:sz="8" w:space="0" w:color="000000"/>
            </w:tcBorders>
            <w:shd w:val="clear" w:color="auto" w:fill="FFFFFF"/>
          </w:tcPr>
          <w:p w14:paraId="1BD0BD22" w14:textId="0F893226" w:rsidR="007C25E3" w:rsidRPr="00230016" w:rsidRDefault="00076F9B" w:rsidP="00982D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TCGCAGTAGCCTAAGGG</w:t>
            </w:r>
          </w:p>
        </w:tc>
        <w:tc>
          <w:tcPr>
            <w:tcW w:w="1898" w:type="dxa"/>
            <w:tcBorders>
              <w:bottom w:val="single" w:sz="8" w:space="0" w:color="000000"/>
            </w:tcBorders>
            <w:shd w:val="clear" w:color="auto" w:fill="FFFFFF"/>
          </w:tcPr>
          <w:p w14:paraId="31F4792D" w14:textId="77777777" w:rsidR="007C25E3" w:rsidRPr="00230016" w:rsidRDefault="007C25E3" w:rsidP="00982D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</w:tr>
    </w:tbl>
    <w:p w14:paraId="0A4A375B" w14:textId="77777777" w:rsidR="007C25E3" w:rsidRPr="00230016" w:rsidRDefault="007C25E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90C652E" w14:textId="77777777" w:rsidR="007C25E3" w:rsidRPr="00230016" w:rsidRDefault="007C25E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56B1A90" w14:textId="34D8FAE2" w:rsidR="007C25E3" w:rsidRPr="00230016" w:rsidRDefault="007C25E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3001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105D0F0" w14:textId="35811E10" w:rsidR="00502F82" w:rsidRPr="00230016" w:rsidRDefault="00E4654D" w:rsidP="00E465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3001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1. </w:t>
      </w:r>
      <w:r w:rsidR="00502F82" w:rsidRPr="00230016">
        <w:rPr>
          <w:rFonts w:ascii="Times New Roman" w:hAnsi="Times New Roman" w:cs="Times New Roman"/>
          <w:sz w:val="24"/>
          <w:szCs w:val="24"/>
        </w:rPr>
        <w:t>H&amp;E staining of mouse lung tissue</w:t>
      </w:r>
      <w:r w:rsidR="00B06A27" w:rsidRPr="00230016">
        <w:rPr>
          <w:rFonts w:ascii="Times New Roman" w:hAnsi="Times New Roman" w:cs="Times New Roman"/>
          <w:sz w:val="24"/>
          <w:szCs w:val="24"/>
        </w:rPr>
        <w:t xml:space="preserve"> sections</w:t>
      </w:r>
      <w:r w:rsidR="00502F82" w:rsidRPr="00230016">
        <w:rPr>
          <w:rFonts w:ascii="Times New Roman" w:hAnsi="Times New Roman" w:cs="Times New Roman"/>
          <w:sz w:val="24"/>
          <w:szCs w:val="24"/>
        </w:rPr>
        <w:t>. Scale bars=100</w:t>
      </w:r>
      <w:r w:rsidR="00502F82" w:rsidRPr="00230016">
        <w:rPr>
          <w:rFonts w:ascii="DengXian" w:eastAsia="DengXian" w:hAnsi="DengXian" w:cs="Times New Roman" w:hint="eastAsia"/>
          <w:sz w:val="24"/>
          <w:szCs w:val="24"/>
        </w:rPr>
        <w:t>μ</w:t>
      </w:r>
      <w:r w:rsidR="00502F82" w:rsidRPr="00230016">
        <w:rPr>
          <w:rFonts w:ascii="Times New Roman" w:hAnsi="Times New Roman" w:cs="Times New Roman"/>
          <w:sz w:val="24"/>
          <w:szCs w:val="24"/>
        </w:rPr>
        <w:t xml:space="preserve">m. </w:t>
      </w:r>
    </w:p>
    <w:p w14:paraId="66BBAF80" w14:textId="2EBB39CD" w:rsidR="00502F82" w:rsidRPr="00230016" w:rsidRDefault="00502F82" w:rsidP="00E465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3001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A954366" wp14:editId="75393535">
            <wp:extent cx="3200400" cy="2798445"/>
            <wp:effectExtent l="0" t="0" r="0" b="190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798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C2CCD1" w14:textId="77777777" w:rsidR="00E4654D" w:rsidRPr="00230016" w:rsidRDefault="00E4654D" w:rsidP="00E4654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3001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ECC10E1" w14:textId="2B91BF63" w:rsidR="00502F82" w:rsidRPr="00230016" w:rsidRDefault="00E4654D" w:rsidP="00502F82">
      <w:pPr>
        <w:rPr>
          <w:rFonts w:ascii="Times New Roman" w:hAnsi="Times New Roman" w:cs="Times New Roman"/>
          <w:sz w:val="24"/>
          <w:szCs w:val="24"/>
        </w:rPr>
      </w:pPr>
      <w:r w:rsidRPr="0023001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2.</w:t>
      </w:r>
      <w:r w:rsidRPr="00230016">
        <w:rPr>
          <w:rFonts w:ascii="Times New Roman" w:hAnsi="Times New Roman" w:cs="Times New Roman"/>
          <w:sz w:val="24"/>
          <w:szCs w:val="24"/>
        </w:rPr>
        <w:t xml:space="preserve"> </w:t>
      </w:r>
      <w:r w:rsidR="00502F82" w:rsidRPr="00230016">
        <w:rPr>
          <w:rFonts w:ascii="Times New Roman" w:hAnsi="Times New Roman" w:cs="Times New Roman"/>
          <w:sz w:val="24"/>
          <w:szCs w:val="24"/>
        </w:rPr>
        <w:t xml:space="preserve">Percentages of inflammatory cells in </w:t>
      </w:r>
      <w:r w:rsidR="00B06A27" w:rsidRPr="00230016">
        <w:rPr>
          <w:rFonts w:ascii="Times New Roman" w:hAnsi="Times New Roman" w:cs="Times New Roman"/>
          <w:sz w:val="24"/>
          <w:szCs w:val="24"/>
        </w:rPr>
        <w:t xml:space="preserve">total </w:t>
      </w:r>
      <w:r w:rsidR="00502F82" w:rsidRPr="00230016">
        <w:rPr>
          <w:rFonts w:ascii="Times New Roman" w:hAnsi="Times New Roman" w:cs="Times New Roman"/>
          <w:sz w:val="24"/>
          <w:szCs w:val="24"/>
        </w:rPr>
        <w:t xml:space="preserve">BALF cells of mouse model. N=10. </w:t>
      </w:r>
    </w:p>
    <w:p w14:paraId="45B0451B" w14:textId="77777777" w:rsidR="00502F82" w:rsidRPr="00230016" w:rsidRDefault="00502F82" w:rsidP="00502F82">
      <w:pPr>
        <w:rPr>
          <w:rFonts w:ascii="Times New Roman" w:hAnsi="Times New Roman" w:cs="Times New Roman"/>
          <w:sz w:val="24"/>
          <w:szCs w:val="24"/>
        </w:rPr>
      </w:pPr>
      <w:r w:rsidRPr="0023001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6423FA0" wp14:editId="768FB670">
            <wp:extent cx="5295900" cy="1618779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1433" cy="1620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725EA0" w14:textId="77777777" w:rsidR="00502F82" w:rsidRPr="00230016" w:rsidRDefault="00502F82" w:rsidP="00E465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5CCDFE2" w14:textId="2EC9C2E8" w:rsidR="00E4654D" w:rsidRPr="00230016" w:rsidRDefault="00E4654D" w:rsidP="00E4654D">
      <w:pPr>
        <w:spacing w:line="360" w:lineRule="auto"/>
        <w:ind w:firstLineChars="100" w:firstLine="240"/>
        <w:rPr>
          <w:rFonts w:ascii="Times New Roman" w:hAnsi="Times New Roman" w:cs="Times New Roman"/>
          <w:b/>
          <w:bCs/>
          <w:sz w:val="24"/>
          <w:szCs w:val="24"/>
        </w:rPr>
      </w:pPr>
    </w:p>
    <w:p w14:paraId="4FB5C727" w14:textId="5C822B16" w:rsidR="00063BAF" w:rsidRPr="00230016" w:rsidRDefault="00063BAF">
      <w:pPr>
        <w:widowControl/>
        <w:jc w:val="left"/>
      </w:pPr>
      <w:r w:rsidRPr="00230016">
        <w:br w:type="page"/>
      </w:r>
    </w:p>
    <w:p w14:paraId="4F9627E2" w14:textId="5DE8FF6F" w:rsidR="00502F82" w:rsidRPr="00230016" w:rsidRDefault="00987408" w:rsidP="00502F82">
      <w:pPr>
        <w:rPr>
          <w:rFonts w:ascii="Times New Roman" w:hAnsi="Times New Roman" w:cs="Times New Roman"/>
          <w:sz w:val="24"/>
          <w:szCs w:val="24"/>
        </w:rPr>
      </w:pPr>
      <w:r w:rsidRPr="0023001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3. </w:t>
      </w:r>
      <w:r w:rsidR="00E6548B" w:rsidRPr="00230016">
        <w:rPr>
          <w:rFonts w:ascii="Times New Roman" w:hAnsi="Times New Roman" w:cs="Times New Roman" w:hint="eastAsia"/>
          <w:sz w:val="24"/>
          <w:szCs w:val="24"/>
        </w:rPr>
        <w:t>T</w:t>
      </w:r>
      <w:r w:rsidR="00502F82" w:rsidRPr="00230016">
        <w:rPr>
          <w:rFonts w:ascii="Times New Roman" w:hAnsi="Times New Roman" w:cs="Times New Roman"/>
          <w:sz w:val="24"/>
          <w:szCs w:val="24"/>
        </w:rPr>
        <w:t>he expression of IFN-gamma in BALF of mouse model. *P&lt;0.05, N=10.</w:t>
      </w:r>
    </w:p>
    <w:p w14:paraId="4E84E9D5" w14:textId="77777777" w:rsidR="00502F82" w:rsidRPr="00230016" w:rsidRDefault="00502F82" w:rsidP="00502F82">
      <w:pPr>
        <w:rPr>
          <w:rFonts w:ascii="Times New Roman" w:hAnsi="Times New Roman" w:cs="Times New Roman"/>
          <w:sz w:val="24"/>
          <w:szCs w:val="24"/>
        </w:rPr>
      </w:pPr>
      <w:r w:rsidRPr="00230016">
        <w:rPr>
          <w:noProof/>
        </w:rPr>
        <w:drawing>
          <wp:inline distT="0" distB="0" distL="0" distR="0" wp14:anchorId="3FD3B70A" wp14:editId="3821C4F6">
            <wp:extent cx="1463040" cy="179832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3040" cy="1798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366A3A" w14:textId="5C0B7D53" w:rsidR="00502F82" w:rsidRPr="00230016" w:rsidRDefault="00502F82" w:rsidP="0098740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60AC5A" w14:textId="76C8FDF0" w:rsidR="009F36F3" w:rsidRPr="00230016" w:rsidRDefault="009F36F3" w:rsidP="00987408">
      <w:pPr>
        <w:rPr>
          <w:rFonts w:ascii="Times New Roman" w:hAnsi="Times New Roman" w:cs="Times New Roman"/>
          <w:sz w:val="24"/>
          <w:szCs w:val="24"/>
        </w:rPr>
      </w:pPr>
    </w:p>
    <w:p w14:paraId="7B293D68" w14:textId="66596175" w:rsidR="009F36F3" w:rsidRPr="00230016" w:rsidRDefault="009F36F3">
      <w:pPr>
        <w:widowControl/>
        <w:jc w:val="left"/>
      </w:pPr>
      <w:r w:rsidRPr="00230016">
        <w:br w:type="page"/>
      </w:r>
    </w:p>
    <w:p w14:paraId="71AB87E4" w14:textId="18BEF1A4" w:rsidR="00502F82" w:rsidRPr="00230016" w:rsidRDefault="009F36F3" w:rsidP="00502F8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3001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4. </w:t>
      </w:r>
      <w:r w:rsidR="00502F82" w:rsidRPr="00230016">
        <w:rPr>
          <w:rFonts w:ascii="Times New Roman" w:hAnsi="Times New Roman" w:cs="Times New Roman"/>
          <w:sz w:val="24"/>
          <w:szCs w:val="24"/>
        </w:rPr>
        <w:t xml:space="preserve">Expression of miRNAs selected from microRNA array in mouse lung tissue. The expression of miRNAs was verified by </w:t>
      </w:r>
      <w:proofErr w:type="spellStart"/>
      <w:r w:rsidR="00502F82" w:rsidRPr="00230016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502F82" w:rsidRPr="00230016">
        <w:rPr>
          <w:rFonts w:ascii="Times New Roman" w:hAnsi="Times New Roman" w:cs="Times New Roman"/>
          <w:sz w:val="24"/>
          <w:szCs w:val="24"/>
        </w:rPr>
        <w:t xml:space="preserve">-PCR. </w:t>
      </w:r>
      <w:r w:rsidR="00502F82" w:rsidRPr="0023001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502F82" w:rsidRPr="00230016">
        <w:rPr>
          <w:rFonts w:ascii="Times New Roman" w:hAnsi="Times New Roman" w:cs="Times New Roman"/>
          <w:sz w:val="24"/>
          <w:szCs w:val="24"/>
        </w:rPr>
        <w:t xml:space="preserve">P&lt;0.05, </w:t>
      </w:r>
      <w:r w:rsidR="00502F82" w:rsidRPr="00230016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502F82" w:rsidRPr="00230016">
        <w:rPr>
          <w:rFonts w:ascii="Times New Roman" w:hAnsi="Times New Roman" w:cs="Times New Roman"/>
          <w:sz w:val="24"/>
          <w:szCs w:val="24"/>
        </w:rPr>
        <w:t>P&lt;0.01, ***P&lt;0.001.</w:t>
      </w:r>
      <w:r w:rsidR="00E6548B" w:rsidRPr="002300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=10.</w:t>
      </w:r>
    </w:p>
    <w:p w14:paraId="5C8927F1" w14:textId="4E77B742" w:rsidR="00502F82" w:rsidRPr="00230016" w:rsidRDefault="00E6548B" w:rsidP="00502F8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30016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389CA6D" wp14:editId="76FCA80C">
            <wp:extent cx="5167460" cy="604774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5310" cy="60569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978410" w14:textId="14CE3AF8" w:rsidR="00502F82" w:rsidRPr="00230016" w:rsidRDefault="00502F82" w:rsidP="009F36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7B4FA8" w14:textId="77777777" w:rsidR="00502F82" w:rsidRPr="00230016" w:rsidRDefault="00502F82" w:rsidP="009F36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C820B5" w14:textId="227BBAA7" w:rsidR="009F36F3" w:rsidRPr="00230016" w:rsidRDefault="009F36F3" w:rsidP="009F36F3">
      <w:pPr>
        <w:rPr>
          <w:rFonts w:ascii="Times New Roman" w:hAnsi="Times New Roman" w:cs="Times New Roman"/>
          <w:sz w:val="24"/>
          <w:szCs w:val="24"/>
        </w:rPr>
      </w:pPr>
    </w:p>
    <w:p w14:paraId="0DFCA26B" w14:textId="6A00DE2B" w:rsidR="009F36F3" w:rsidRPr="00230016" w:rsidRDefault="009F36F3">
      <w:pPr>
        <w:widowControl/>
        <w:jc w:val="left"/>
      </w:pPr>
      <w:r w:rsidRPr="00230016">
        <w:br w:type="page"/>
      </w:r>
    </w:p>
    <w:p w14:paraId="69A757B3" w14:textId="26A33FF8" w:rsidR="009F36F3" w:rsidRPr="00230016" w:rsidRDefault="009F36F3" w:rsidP="00502F82">
      <w:pPr>
        <w:rPr>
          <w:rFonts w:ascii="Times New Roman" w:hAnsi="Times New Roman" w:cs="Times New Roman"/>
        </w:rPr>
      </w:pPr>
      <w:r w:rsidRPr="0023001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5. </w:t>
      </w:r>
      <w:r w:rsidR="00502F82" w:rsidRPr="00230016">
        <w:rPr>
          <w:rFonts w:ascii="Times New Roman" w:hAnsi="Times New Roman" w:cs="Times New Roman"/>
        </w:rPr>
        <w:t>The level of miR-365-3p in transfected MLE-12 cells. N=3.</w:t>
      </w:r>
    </w:p>
    <w:p w14:paraId="5FD9DD91" w14:textId="12BC3FF3" w:rsidR="00502F82" w:rsidRPr="00230016" w:rsidRDefault="001D3807" w:rsidP="00502F82">
      <w:pPr>
        <w:rPr>
          <w:rFonts w:ascii="Times New Roman" w:hAnsi="Times New Roman" w:cs="Times New Roman"/>
        </w:rPr>
      </w:pPr>
      <w:r w:rsidRPr="00230016">
        <w:rPr>
          <w:noProof/>
        </w:rPr>
        <w:drawing>
          <wp:inline distT="0" distB="0" distL="0" distR="0" wp14:anchorId="6192E2DC" wp14:editId="6AA09D91">
            <wp:extent cx="1977544" cy="212598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339" cy="2130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589D32" w14:textId="77777777" w:rsidR="00502F82" w:rsidRPr="00230016" w:rsidRDefault="00502F82" w:rsidP="00502F82">
      <w:pPr>
        <w:rPr>
          <w:rFonts w:ascii="Times New Roman" w:hAnsi="Times New Roman" w:cs="Times New Roman"/>
          <w:sz w:val="24"/>
          <w:szCs w:val="24"/>
        </w:rPr>
      </w:pPr>
    </w:p>
    <w:p w14:paraId="3E581979" w14:textId="6E304F3F" w:rsidR="009F36F3" w:rsidRPr="00230016" w:rsidRDefault="009F36F3">
      <w:pPr>
        <w:widowControl/>
        <w:jc w:val="left"/>
      </w:pPr>
      <w:r w:rsidRPr="00230016">
        <w:br w:type="page"/>
      </w:r>
    </w:p>
    <w:p w14:paraId="7A1669DB" w14:textId="6B95DE94" w:rsidR="00E6548B" w:rsidRPr="00230016" w:rsidRDefault="00E6548B" w:rsidP="00E6548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001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6. </w:t>
      </w:r>
      <w:r w:rsidRPr="00230016">
        <w:rPr>
          <w:rFonts w:ascii="Times New Roman" w:hAnsi="Times New Roman" w:cs="Times New Roman"/>
          <w:color w:val="000000" w:themeColor="text1"/>
        </w:rPr>
        <w:t>Western blot of p-P65 for NF-kB signal pathway in miR-365-3p transfected MLE-12 cells.</w:t>
      </w:r>
    </w:p>
    <w:p w14:paraId="48E7F69C" w14:textId="77777777" w:rsidR="00E6548B" w:rsidRPr="00230016" w:rsidRDefault="00E6548B" w:rsidP="00E6548B">
      <w:pPr>
        <w:rPr>
          <w:rFonts w:ascii="Times New Roman" w:hAnsi="Times New Roman" w:cs="Times New Roman"/>
          <w:sz w:val="24"/>
          <w:szCs w:val="24"/>
        </w:rPr>
      </w:pPr>
      <w:r w:rsidRPr="0023001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3164F11" wp14:editId="69E42EE4">
            <wp:extent cx="2536190" cy="926465"/>
            <wp:effectExtent l="0" t="0" r="0" b="698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6190" cy="926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ECA8D9" w14:textId="77777777" w:rsidR="00E6548B" w:rsidRPr="00230016" w:rsidRDefault="00E6548B" w:rsidP="00E6548B"/>
    <w:p w14:paraId="23E1BC07" w14:textId="77777777" w:rsidR="001D3807" w:rsidRPr="00230016" w:rsidRDefault="001D3807" w:rsidP="001D38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7B380A8" w14:textId="34B8C45C" w:rsidR="009F36F3" w:rsidRPr="00230016" w:rsidRDefault="009F36F3" w:rsidP="00502F82">
      <w:pPr>
        <w:rPr>
          <w:rFonts w:ascii="Times New Roman" w:hAnsi="Times New Roman" w:cs="Times New Roman"/>
          <w:sz w:val="24"/>
          <w:szCs w:val="24"/>
        </w:rPr>
      </w:pPr>
    </w:p>
    <w:p w14:paraId="4E5D1B06" w14:textId="782EF19D" w:rsidR="009F36F3" w:rsidRPr="00230016" w:rsidRDefault="009F36F3">
      <w:pPr>
        <w:widowControl/>
        <w:jc w:val="left"/>
      </w:pPr>
      <w:r w:rsidRPr="00230016">
        <w:br w:type="page"/>
      </w:r>
    </w:p>
    <w:p w14:paraId="58BEA832" w14:textId="194F9C4E" w:rsidR="00E6548B" w:rsidRPr="00230016" w:rsidRDefault="00E6548B" w:rsidP="00E654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3001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7. </w:t>
      </w:r>
      <w:r w:rsidR="007F50C7" w:rsidRPr="00230016">
        <w:rPr>
          <w:rFonts w:ascii="Times New Roman" w:hAnsi="Times New Roman" w:cs="Times New Roman"/>
          <w:sz w:val="24"/>
          <w:szCs w:val="24"/>
        </w:rPr>
        <w:t>QRT-PCR validation of target gene expression in asthmatic mouse model.</w:t>
      </w:r>
      <w:r w:rsidR="00E1702F" w:rsidRPr="00230016">
        <w:rPr>
          <w:rFonts w:ascii="Times New Roman" w:hAnsi="Times New Roman" w:cs="Times New Roman"/>
          <w:sz w:val="24"/>
          <w:szCs w:val="24"/>
        </w:rPr>
        <w:t xml:space="preserve"> </w:t>
      </w:r>
      <w:r w:rsidR="00E1702F" w:rsidRPr="00230016">
        <w:rPr>
          <w:rFonts w:ascii="Times New Roman" w:hAnsi="Times New Roman" w:cs="Times New Roman"/>
          <w:color w:val="000000" w:themeColor="text1"/>
          <w:sz w:val="24"/>
          <w:szCs w:val="24"/>
        </w:rPr>
        <w:t>N=10</w:t>
      </w:r>
    </w:p>
    <w:p w14:paraId="25476F24" w14:textId="239C4A79" w:rsidR="00E6548B" w:rsidRPr="00230016" w:rsidRDefault="00195C72" w:rsidP="00E654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3001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DE1CD03" wp14:editId="1A82C9C1">
            <wp:extent cx="5266214" cy="6825192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900" cy="68325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479B46" w14:textId="582FF346" w:rsidR="009F36F3" w:rsidRPr="00230016" w:rsidRDefault="009F36F3" w:rsidP="001D3807">
      <w:pPr>
        <w:rPr>
          <w:rFonts w:ascii="Times New Roman" w:hAnsi="Times New Roman" w:cs="Times New Roman"/>
          <w:sz w:val="24"/>
          <w:szCs w:val="24"/>
        </w:rPr>
      </w:pPr>
    </w:p>
    <w:p w14:paraId="6DE06FB2" w14:textId="7250717D" w:rsidR="009F36F3" w:rsidRPr="00230016" w:rsidRDefault="009F36F3" w:rsidP="009F36F3">
      <w:pPr>
        <w:rPr>
          <w:rFonts w:ascii="Times New Roman" w:hAnsi="Times New Roman" w:cs="Times New Roman"/>
          <w:sz w:val="24"/>
          <w:szCs w:val="24"/>
        </w:rPr>
      </w:pPr>
    </w:p>
    <w:p w14:paraId="59F1CB90" w14:textId="1C06632F" w:rsidR="001D3807" w:rsidRPr="00230016" w:rsidRDefault="001D380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30016">
        <w:rPr>
          <w:rFonts w:ascii="Times New Roman" w:hAnsi="Times New Roman" w:cs="Times New Roman"/>
          <w:sz w:val="24"/>
          <w:szCs w:val="24"/>
        </w:rPr>
        <w:br w:type="page"/>
      </w:r>
    </w:p>
    <w:p w14:paraId="5FAF1F2C" w14:textId="5F8FC637" w:rsidR="00E6548B" w:rsidRPr="00230016" w:rsidRDefault="00E6548B" w:rsidP="00E6548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3001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8. </w:t>
      </w:r>
      <w:r w:rsidR="0065074D" w:rsidRPr="00230016">
        <w:rPr>
          <w:rFonts w:ascii="Times New Roman" w:hAnsi="Times New Roman" w:cs="Times New Roman"/>
          <w:sz w:val="24"/>
          <w:szCs w:val="24"/>
        </w:rPr>
        <w:t>The e</w:t>
      </w:r>
      <w:r w:rsidRPr="00230016">
        <w:rPr>
          <w:rFonts w:ascii="Times New Roman" w:hAnsi="Times New Roman" w:cs="Times New Roman"/>
          <w:sz w:val="24"/>
          <w:szCs w:val="24"/>
        </w:rPr>
        <w:t>xpression of ARRB2 was detected by western-blot.</w:t>
      </w:r>
      <w:r w:rsidRPr="0023001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9E98C11" w14:textId="5C4BC143" w:rsidR="00E6548B" w:rsidRPr="00230016" w:rsidRDefault="00E6548B" w:rsidP="00E6548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3001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141FEDB" wp14:editId="3BDAF764">
            <wp:extent cx="4468495" cy="126174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8495" cy="12617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E6548B" w:rsidRPr="002300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FFEB3C" w14:textId="77777777" w:rsidR="00AA2724" w:rsidRDefault="00AA2724" w:rsidP="00063BAF">
      <w:r>
        <w:separator/>
      </w:r>
    </w:p>
  </w:endnote>
  <w:endnote w:type="continuationSeparator" w:id="0">
    <w:p w14:paraId="3695C91E" w14:textId="77777777" w:rsidR="00AA2724" w:rsidRDefault="00AA2724" w:rsidP="00063B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DA2384" w14:textId="77777777" w:rsidR="00AA2724" w:rsidRDefault="00AA2724" w:rsidP="00063BAF">
      <w:r>
        <w:separator/>
      </w:r>
    </w:p>
  </w:footnote>
  <w:footnote w:type="continuationSeparator" w:id="0">
    <w:p w14:paraId="630B1549" w14:textId="77777777" w:rsidR="00AA2724" w:rsidRDefault="00AA2724" w:rsidP="00063B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54D"/>
    <w:rsid w:val="00063BAF"/>
    <w:rsid w:val="00072A6F"/>
    <w:rsid w:val="00076F9B"/>
    <w:rsid w:val="00082437"/>
    <w:rsid w:val="00195C40"/>
    <w:rsid w:val="00195C72"/>
    <w:rsid w:val="001A4E11"/>
    <w:rsid w:val="001B7327"/>
    <w:rsid w:val="001D3807"/>
    <w:rsid w:val="00230016"/>
    <w:rsid w:val="00295AB4"/>
    <w:rsid w:val="00502F82"/>
    <w:rsid w:val="00516411"/>
    <w:rsid w:val="005D1409"/>
    <w:rsid w:val="00621C66"/>
    <w:rsid w:val="0065074D"/>
    <w:rsid w:val="0065340F"/>
    <w:rsid w:val="00707776"/>
    <w:rsid w:val="00786A88"/>
    <w:rsid w:val="007C25E3"/>
    <w:rsid w:val="007F50C7"/>
    <w:rsid w:val="00825B3F"/>
    <w:rsid w:val="00987408"/>
    <w:rsid w:val="009D7DB6"/>
    <w:rsid w:val="009F36F3"/>
    <w:rsid w:val="00AA2724"/>
    <w:rsid w:val="00AD75CE"/>
    <w:rsid w:val="00AF2087"/>
    <w:rsid w:val="00B06A27"/>
    <w:rsid w:val="00C02ADF"/>
    <w:rsid w:val="00CA15F3"/>
    <w:rsid w:val="00CB30A0"/>
    <w:rsid w:val="00E07F0F"/>
    <w:rsid w:val="00E1702F"/>
    <w:rsid w:val="00E4654D"/>
    <w:rsid w:val="00E6548B"/>
    <w:rsid w:val="00ED4C37"/>
    <w:rsid w:val="00EF2749"/>
    <w:rsid w:val="00F67392"/>
    <w:rsid w:val="00FC5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429B31"/>
  <w15:chartTrackingRefBased/>
  <w15:docId w15:val="{E6FB3ACF-1539-4614-8374-72A463490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6F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3B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3B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3B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3B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524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27</Words>
  <Characters>1296</Characters>
  <Application>Microsoft Office Word</Application>
  <DocSecurity>0</DocSecurity>
  <Lines>10</Lines>
  <Paragraphs>3</Paragraphs>
  <ScaleCrop>false</ScaleCrop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</dc:creator>
  <cp:keywords/>
  <dc:description/>
  <cp:lastModifiedBy>Sinead Behan</cp:lastModifiedBy>
  <cp:revision>5</cp:revision>
  <dcterms:created xsi:type="dcterms:W3CDTF">2022-06-28T08:15:00Z</dcterms:created>
  <dcterms:modified xsi:type="dcterms:W3CDTF">2022-06-30T13:13:00Z</dcterms:modified>
</cp:coreProperties>
</file>